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4774" w:rsidRDefault="00CE4774" w:rsidP="00CB41A2">
      <w:pPr>
        <w:spacing w:after="20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data: </w:t>
      </w:r>
    </w:p>
    <w:p w:rsidR="00CE4774" w:rsidRDefault="00CE4774" w:rsidP="00CE4774">
      <w:pPr>
        <w:spacing w:after="200"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1: Raw morphological data for male</w:t>
      </w:r>
      <w:r w:rsidR="009455AF">
        <w:rPr>
          <w:rFonts w:ascii="Times New Roman" w:hAnsi="Times New Roman" w:cs="Times New Roman"/>
          <w:b/>
          <w:sz w:val="24"/>
        </w:rPr>
        <w:t xml:space="preserve"> (M)</w:t>
      </w:r>
      <w:r>
        <w:rPr>
          <w:rFonts w:ascii="Times New Roman" w:hAnsi="Times New Roman" w:cs="Times New Roman"/>
          <w:b/>
          <w:sz w:val="24"/>
        </w:rPr>
        <w:t xml:space="preserve"> and female</w:t>
      </w:r>
      <w:r w:rsidR="009455AF">
        <w:rPr>
          <w:rFonts w:ascii="Times New Roman" w:hAnsi="Times New Roman" w:cs="Times New Roman"/>
          <w:b/>
          <w:sz w:val="24"/>
        </w:rPr>
        <w:t xml:space="preserve"> (F)</w:t>
      </w:r>
      <w:r>
        <w:rPr>
          <w:rFonts w:ascii="Times New Roman" w:hAnsi="Times New Roman" w:cs="Times New Roman"/>
          <w:b/>
          <w:sz w:val="24"/>
        </w:rPr>
        <w:t xml:space="preserve"> specimens of the Veracruz Reef System common octopu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1"/>
        <w:gridCol w:w="757"/>
        <w:gridCol w:w="757"/>
        <w:gridCol w:w="670"/>
        <w:gridCol w:w="693"/>
        <w:gridCol w:w="693"/>
        <w:gridCol w:w="693"/>
        <w:gridCol w:w="693"/>
        <w:gridCol w:w="692"/>
        <w:gridCol w:w="975"/>
        <w:gridCol w:w="669"/>
        <w:gridCol w:w="756"/>
        <w:gridCol w:w="756"/>
        <w:gridCol w:w="756"/>
        <w:gridCol w:w="667"/>
        <w:gridCol w:w="756"/>
        <w:gridCol w:w="756"/>
        <w:gridCol w:w="667"/>
        <w:gridCol w:w="667"/>
      </w:tblGrid>
      <w:tr w:rsidR="009455AF" w:rsidRPr="009455AF" w:rsidTr="00E72120">
        <w:trPr>
          <w:trHeight w:val="300"/>
        </w:trPr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s-ES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Parameter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7AA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9AA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8AA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13AA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12AA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16AA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15AA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14AA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P15AA </w:t>
            </w:r>
            <w:proofErr w:type="spellStart"/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is</w:t>
            </w:r>
            <w:proofErr w:type="spellEnd"/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50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51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52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53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54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11AA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10AA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26IE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31IE</w:t>
            </w:r>
          </w:p>
        </w:tc>
      </w:tr>
      <w:tr w:rsidR="009455AF" w:rsidRPr="009455AF" w:rsidTr="00E72120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ex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F</w:t>
            </w:r>
          </w:p>
        </w:tc>
      </w:tr>
      <w:tr w:rsidR="009455AF" w:rsidRPr="009455AF" w:rsidTr="00E72120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64,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59,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16,6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08,5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04,6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02,1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02,6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01,3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14,9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56,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89,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54,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42,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11,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41,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57,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40,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13,20</w:t>
            </w:r>
          </w:p>
        </w:tc>
      </w:tr>
      <w:tr w:rsidR="009455AF" w:rsidRPr="009455AF" w:rsidTr="00E72120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9455AF" w:rsidRPr="009455AF" w:rsidTr="00E72120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W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629,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117,1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684,2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41,8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71,8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19,8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35,1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50,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206,2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13,2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811,3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336,3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377,6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09,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307,7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326,6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826,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95,50</w:t>
            </w:r>
          </w:p>
        </w:tc>
      </w:tr>
      <w:tr w:rsidR="009455AF" w:rsidRPr="009455AF" w:rsidTr="00E72120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7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4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7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7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9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0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7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6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69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61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2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6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63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43</w:t>
            </w:r>
          </w:p>
        </w:tc>
      </w:tr>
      <w:tr w:rsidR="009455AF" w:rsidRPr="009455AF" w:rsidTr="00E72120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W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96,6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2,9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63,3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3,2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64,3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3,3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5,5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6,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85,3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93,6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10,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91,4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96,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0,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88,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87,8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7,6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90,80</w:t>
            </w:r>
          </w:p>
        </w:tc>
      </w:tr>
      <w:tr w:rsidR="009455AF" w:rsidRPr="009455AF" w:rsidTr="00E72120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HW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65,3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6,9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4,4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4,8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9,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5,8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3,1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1,7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7,6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7,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2,3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9,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0,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8,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61,9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3,7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2,6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2,60</w:t>
            </w:r>
          </w:p>
        </w:tc>
      </w:tr>
      <w:tr w:rsidR="00E72120" w:rsidRPr="009455AF" w:rsidTr="00B801B3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L1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3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2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4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20" w:rsidRDefault="00E72120" w:rsidP="00E72120">
            <w:pPr>
              <w:jc w:val="center"/>
            </w:pPr>
            <w:r w:rsidRPr="00F367B6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20" w:rsidRDefault="00E72120" w:rsidP="00E72120">
            <w:pPr>
              <w:jc w:val="center"/>
            </w:pPr>
            <w:r w:rsidRPr="00F367B6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7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7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8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2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1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1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80</w:t>
            </w:r>
          </w:p>
        </w:tc>
      </w:tr>
      <w:tr w:rsidR="00E72120" w:rsidRPr="009455AF" w:rsidTr="00F13E87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L1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20" w:rsidRDefault="00E72120" w:rsidP="00E72120">
            <w:pPr>
              <w:jc w:val="center"/>
            </w:pPr>
            <w:r w:rsidRPr="005B07E5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4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1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2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9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7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8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3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20" w:rsidRDefault="00E72120" w:rsidP="00E72120">
            <w:pPr>
              <w:jc w:val="center"/>
            </w:pPr>
            <w:r w:rsidRPr="00E9446A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20" w:rsidRDefault="00E72120" w:rsidP="00E72120">
            <w:pPr>
              <w:jc w:val="center"/>
            </w:pPr>
            <w:r w:rsidRPr="00E9446A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20" w:rsidRDefault="00E72120" w:rsidP="00E72120">
            <w:pPr>
              <w:jc w:val="center"/>
            </w:pPr>
            <w:r w:rsidRPr="00E9446A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8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7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</w:tr>
      <w:tr w:rsidR="00E72120" w:rsidRPr="009455AF" w:rsidTr="00E72120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L2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20" w:rsidRDefault="00E72120" w:rsidP="00E72120">
            <w:pPr>
              <w:jc w:val="center"/>
            </w:pPr>
            <w:r w:rsidRPr="005B07E5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5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8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4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7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1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2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6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7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3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8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16</w:t>
            </w:r>
          </w:p>
        </w:tc>
      </w:tr>
      <w:tr w:rsidR="00E72120" w:rsidRPr="009455AF" w:rsidTr="00E72120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L2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20" w:rsidRDefault="00E72120" w:rsidP="00E72120">
            <w:pPr>
              <w:jc w:val="center"/>
            </w:pPr>
            <w:r w:rsidRPr="005B07E5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2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5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4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2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7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8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6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3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4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5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8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6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75</w:t>
            </w:r>
          </w:p>
        </w:tc>
      </w:tr>
      <w:tr w:rsidR="009455AF" w:rsidRPr="009455AF" w:rsidTr="00E72120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L3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0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6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0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9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2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5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5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9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3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4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3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4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1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E72120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E72120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8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45</w:t>
            </w:r>
          </w:p>
        </w:tc>
      </w:tr>
      <w:tr w:rsidR="00E72120" w:rsidRPr="009455AF" w:rsidTr="008078F1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L3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20" w:rsidRDefault="00E72120" w:rsidP="00E72120">
            <w:pPr>
              <w:jc w:val="center"/>
            </w:pPr>
            <w:r w:rsidRPr="00CC589F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8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9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4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8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4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3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</w:tr>
      <w:tr w:rsidR="00E72120" w:rsidRPr="009455AF" w:rsidTr="00767F16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L4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20" w:rsidRDefault="00E72120" w:rsidP="00E72120">
            <w:pPr>
              <w:jc w:val="center"/>
            </w:pPr>
            <w:r w:rsidRPr="00CC589F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0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6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20" w:rsidRDefault="00E72120" w:rsidP="00E72120">
            <w:pPr>
              <w:jc w:val="center"/>
            </w:pPr>
            <w:r w:rsidRPr="00AD7F01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20" w:rsidRDefault="00E72120" w:rsidP="00E72120">
            <w:pPr>
              <w:jc w:val="center"/>
            </w:pPr>
            <w:r w:rsidRPr="00AD7F01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0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8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20" w:rsidRDefault="00E72120" w:rsidP="00E72120">
            <w:pPr>
              <w:jc w:val="center"/>
            </w:pPr>
            <w:r w:rsidRPr="0042756D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1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9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20" w:rsidRDefault="00E72120" w:rsidP="00E72120">
            <w:pPr>
              <w:jc w:val="center"/>
            </w:pPr>
            <w:r w:rsidRPr="00AA2A44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20" w:rsidRDefault="00E72120" w:rsidP="00E72120">
            <w:pPr>
              <w:jc w:val="center"/>
            </w:pPr>
            <w:r w:rsidRPr="00AA2A44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4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0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4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65</w:t>
            </w:r>
          </w:p>
        </w:tc>
      </w:tr>
      <w:tr w:rsidR="00E72120" w:rsidRPr="009455AF" w:rsidTr="00261FA8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L4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7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0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5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1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1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1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20" w:rsidRDefault="00E72120" w:rsidP="00E72120">
            <w:pPr>
              <w:jc w:val="center"/>
            </w:pPr>
            <w:r w:rsidRPr="0042756D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3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20" w:rsidRDefault="00E72120" w:rsidP="00E72120">
            <w:pPr>
              <w:jc w:val="center"/>
            </w:pPr>
            <w:r w:rsidRPr="00C05B8D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20" w:rsidRDefault="00E72120" w:rsidP="00E72120">
            <w:pPr>
              <w:jc w:val="center"/>
            </w:pPr>
            <w:r w:rsidRPr="00C05B8D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3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20" w:rsidRDefault="00E72120" w:rsidP="00E72120">
            <w:pPr>
              <w:jc w:val="center"/>
            </w:pPr>
            <w:r w:rsidRPr="00EB529A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20" w:rsidRDefault="00E72120" w:rsidP="00E72120">
            <w:pPr>
              <w:jc w:val="center"/>
            </w:pPr>
            <w:r w:rsidRPr="00EB529A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20" w:rsidRDefault="00E72120" w:rsidP="00E72120">
            <w:pPr>
              <w:jc w:val="center"/>
            </w:pPr>
            <w:r w:rsidRPr="00EB529A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7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62</w:t>
            </w:r>
          </w:p>
        </w:tc>
      </w:tr>
      <w:tr w:rsidR="00E72120" w:rsidRPr="009455AF" w:rsidTr="00C118C7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SC1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20" w:rsidRDefault="00E72120" w:rsidP="00E72120">
            <w:pPr>
              <w:jc w:val="center"/>
            </w:pPr>
            <w:r w:rsidRPr="007F21CA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1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6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20" w:rsidRDefault="00E72120" w:rsidP="00E72120">
            <w:pPr>
              <w:jc w:val="center"/>
            </w:pPr>
            <w:r w:rsidRPr="00B3290B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20" w:rsidRDefault="00E72120" w:rsidP="00E72120">
            <w:pPr>
              <w:jc w:val="center"/>
            </w:pPr>
            <w:r w:rsidRPr="00B3290B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7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20" w:rsidRDefault="00E72120" w:rsidP="00E72120">
            <w:pPr>
              <w:jc w:val="center"/>
            </w:pPr>
            <w:r w:rsidRPr="0042756D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0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9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0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8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1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6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03</w:t>
            </w:r>
          </w:p>
        </w:tc>
      </w:tr>
      <w:tr w:rsidR="00E72120" w:rsidRPr="009455AF" w:rsidTr="0003090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SC1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20" w:rsidRDefault="00E72120" w:rsidP="00E72120">
            <w:pPr>
              <w:jc w:val="center"/>
            </w:pPr>
            <w:r w:rsidRPr="007F21CA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8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0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0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9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20" w:rsidRDefault="00E72120" w:rsidP="00E72120">
            <w:pPr>
              <w:jc w:val="center"/>
            </w:pPr>
            <w:r w:rsidRPr="00EB4AD4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2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20" w:rsidRDefault="00E72120" w:rsidP="00E72120">
            <w:pPr>
              <w:jc w:val="center"/>
            </w:pPr>
            <w:r w:rsidRPr="0067603F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20" w:rsidRDefault="00E72120" w:rsidP="00E72120">
            <w:pPr>
              <w:jc w:val="center"/>
            </w:pPr>
            <w:r w:rsidRPr="0067603F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20" w:rsidRDefault="00E72120" w:rsidP="00E72120">
            <w:pPr>
              <w:jc w:val="center"/>
            </w:pPr>
            <w:r w:rsidRPr="0067603F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4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</w:tr>
      <w:tr w:rsidR="00E72120" w:rsidRPr="009455AF" w:rsidTr="00A65F58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SC2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20" w:rsidRDefault="00E72120" w:rsidP="00E72120">
            <w:pPr>
              <w:jc w:val="center"/>
            </w:pPr>
            <w:r w:rsidRPr="007F21CA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1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2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6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2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20" w:rsidRDefault="00E72120" w:rsidP="00E72120">
            <w:pPr>
              <w:jc w:val="center"/>
            </w:pPr>
            <w:r w:rsidRPr="00EB4AD4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9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4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4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58</w:t>
            </w:r>
          </w:p>
        </w:tc>
      </w:tr>
      <w:tr w:rsidR="00E72120" w:rsidRPr="009455AF" w:rsidTr="00DB6467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SC2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20" w:rsidRDefault="00E72120" w:rsidP="00E72120">
            <w:pPr>
              <w:jc w:val="center"/>
            </w:pPr>
            <w:r w:rsidRPr="007F21CA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1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9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7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7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8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9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9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0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2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3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20" w:rsidRPr="009455AF" w:rsidRDefault="00E72120" w:rsidP="00E721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</w:tr>
      <w:tr w:rsidR="00FA37AE" w:rsidRPr="009455AF" w:rsidTr="00AE4DF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SC3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4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7AE" w:rsidRDefault="00FA37AE" w:rsidP="00FA37AE">
            <w:pPr>
              <w:jc w:val="center"/>
            </w:pPr>
            <w:r w:rsidRPr="001669DB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7AE" w:rsidRDefault="00FA37AE" w:rsidP="00FA37AE">
            <w:pPr>
              <w:jc w:val="center"/>
            </w:pPr>
            <w:r w:rsidRPr="001669DB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4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75</w:t>
            </w:r>
          </w:p>
        </w:tc>
      </w:tr>
      <w:tr w:rsidR="00FA37AE" w:rsidRPr="009455AF" w:rsidTr="0044272D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SC3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7AE" w:rsidRDefault="00FA37AE" w:rsidP="00FA37AE">
            <w:pPr>
              <w:jc w:val="center"/>
            </w:pPr>
            <w:r w:rsidRPr="00C73209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7AE" w:rsidRDefault="00FA37AE" w:rsidP="00FA37AE">
            <w:pPr>
              <w:jc w:val="center"/>
            </w:pPr>
            <w:r w:rsidRPr="005F2E91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7AE" w:rsidRDefault="00FA37AE" w:rsidP="00FA37AE">
            <w:pPr>
              <w:jc w:val="center"/>
            </w:pPr>
            <w:r w:rsidRPr="005F2E91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1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7AE" w:rsidRDefault="00FA37AE" w:rsidP="00FA37AE">
            <w:pPr>
              <w:jc w:val="center"/>
            </w:pPr>
            <w:r w:rsidRPr="00B7672F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7AE" w:rsidRDefault="00FA37AE" w:rsidP="00FA37AE">
            <w:pPr>
              <w:jc w:val="center"/>
            </w:pPr>
            <w:r w:rsidRPr="00B7672F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7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4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7AE" w:rsidRDefault="00FA37AE" w:rsidP="00FA37AE">
            <w:pPr>
              <w:jc w:val="center"/>
            </w:pPr>
            <w:r w:rsidRPr="00F93DC6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7AE" w:rsidRDefault="00FA37AE" w:rsidP="00FA37AE">
            <w:pPr>
              <w:jc w:val="center"/>
            </w:pPr>
            <w:r w:rsidRPr="00F93DC6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7AE" w:rsidRDefault="00FA37AE" w:rsidP="00FA37AE">
            <w:pPr>
              <w:jc w:val="center"/>
            </w:pPr>
            <w:r w:rsidRPr="00F93DC6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7AE" w:rsidRDefault="00FA37AE" w:rsidP="00FA37AE">
            <w:pPr>
              <w:jc w:val="center"/>
            </w:pPr>
            <w:r w:rsidRPr="00F93DC6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9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</w:tr>
      <w:tr w:rsidR="00FA37AE" w:rsidRPr="009455AF" w:rsidTr="001B6FE2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lastRenderedPageBreak/>
              <w:t>ASC4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7AE" w:rsidRDefault="00FA37AE" w:rsidP="00FA37AE">
            <w:pPr>
              <w:jc w:val="center"/>
            </w:pPr>
            <w:r w:rsidRPr="00C73209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0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2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7AE" w:rsidRDefault="00FA37AE" w:rsidP="00FA37AE">
            <w:pPr>
              <w:jc w:val="center"/>
            </w:pPr>
            <w:r w:rsidRPr="002C391B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7AE" w:rsidRDefault="00FA37AE" w:rsidP="00FA37AE">
            <w:pPr>
              <w:jc w:val="center"/>
            </w:pPr>
            <w:r w:rsidRPr="002C391B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7AE" w:rsidRDefault="00FA37AE" w:rsidP="00FA37AE">
            <w:pPr>
              <w:jc w:val="center"/>
            </w:pPr>
            <w:r w:rsidRPr="001D7CA4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3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7AE" w:rsidRDefault="00FA37AE" w:rsidP="00FA37AE">
            <w:pPr>
              <w:jc w:val="center"/>
            </w:pPr>
            <w:r w:rsidRPr="00400CF3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5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7AE" w:rsidRDefault="00FA37AE" w:rsidP="00FA37AE">
            <w:pPr>
              <w:jc w:val="center"/>
            </w:pPr>
            <w:r w:rsidRPr="005F0431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7AE" w:rsidRDefault="00FA37AE" w:rsidP="00FA37AE">
            <w:pPr>
              <w:jc w:val="center"/>
            </w:pPr>
            <w:r w:rsidRPr="005F0431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4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6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08</w:t>
            </w:r>
          </w:p>
        </w:tc>
      </w:tr>
      <w:tr w:rsidR="00FA37AE" w:rsidRPr="009455AF" w:rsidTr="00445B31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SC4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3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1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2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9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9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7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7AE" w:rsidRDefault="00FA37AE" w:rsidP="00FA37AE">
            <w:pPr>
              <w:jc w:val="center"/>
            </w:pPr>
            <w:r w:rsidRPr="001D7CA4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3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7AE" w:rsidRDefault="00FA37AE" w:rsidP="00FA37AE">
            <w:pPr>
              <w:jc w:val="center"/>
            </w:pPr>
            <w:r w:rsidRPr="00400CF3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6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7AE" w:rsidRDefault="00FA37AE" w:rsidP="00FA37AE">
            <w:pPr>
              <w:jc w:val="center"/>
            </w:pPr>
            <w:r w:rsidRPr="00BF3B6E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7AE" w:rsidRDefault="00FA37AE" w:rsidP="00FA37AE">
            <w:pPr>
              <w:jc w:val="center"/>
            </w:pPr>
            <w:r w:rsidRPr="00BF3B6E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37AE" w:rsidRDefault="00FA37AE" w:rsidP="00FA37AE">
            <w:pPr>
              <w:jc w:val="center"/>
            </w:pPr>
            <w:r w:rsidRPr="00BF3B6E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4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6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7AE" w:rsidRPr="009455AF" w:rsidRDefault="00FA37AE" w:rsidP="00FA37A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19</w:t>
            </w:r>
          </w:p>
        </w:tc>
      </w:tr>
      <w:tr w:rsidR="009455AF" w:rsidRPr="009455AF" w:rsidTr="00E72120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,9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,9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,2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,9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,4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,6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,2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,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,3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,8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,8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,0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,7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,0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9455AF" w:rsidRPr="009455AF" w:rsidTr="00E72120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,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,7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,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,7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,0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,1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,6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,7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,1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,5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,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,9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,7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,3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9455AF" w:rsidRPr="009455AF" w:rsidTr="00E72120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O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8,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7,3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5,5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3,6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3,2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0,8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2,3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2,9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4,2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3,2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3,8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9455AF" w:rsidRPr="009455AF" w:rsidTr="00E72120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W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5,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7,9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0,1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5,9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8,6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5,1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5,6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6,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6,6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0,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6,4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3,4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8,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7,7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5,3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21,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9,6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6,80</w:t>
            </w:r>
          </w:p>
        </w:tc>
      </w:tr>
      <w:tr w:rsidR="009455AF" w:rsidRPr="009455AF" w:rsidTr="00E72120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WD_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69,8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8,2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0,2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2,8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2,2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7,8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8,2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4,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5,9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0,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4,9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61,8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6,3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0,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0,4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64,3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5,8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6,70</w:t>
            </w:r>
          </w:p>
        </w:tc>
      </w:tr>
      <w:tr w:rsidR="009455AF" w:rsidRPr="009455AF" w:rsidTr="00E72120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WB_B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92,0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3,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64,5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63,6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61,8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2,2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2,4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6,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2,1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84,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96,4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4,0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2,7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9,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83,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86,3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1,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5,75</w:t>
            </w:r>
          </w:p>
        </w:tc>
      </w:tr>
      <w:tr w:rsidR="009455AF" w:rsidRPr="009455AF" w:rsidTr="00E72120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WD_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13,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95,1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82,1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7,9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2,7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62,9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68,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7,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81,7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00,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18,6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85,6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88,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5,6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92,8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99,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88,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90,15</w:t>
            </w:r>
          </w:p>
        </w:tc>
      </w:tr>
      <w:tr w:rsidR="009455AF" w:rsidRPr="009455AF" w:rsidTr="00E72120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WD_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15,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93,5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5,2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6,0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69,4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62,4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3,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5,3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94,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02,5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27,9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88,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97,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64,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86,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98,3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94,9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91,10</w:t>
            </w:r>
          </w:p>
        </w:tc>
      </w:tr>
      <w:tr w:rsidR="009455AF" w:rsidRPr="009455AF" w:rsidTr="00E72120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WD_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92,2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1,4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65,2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0,5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2,8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4,2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7,7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66,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7,3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7,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04,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5,9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92,2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1,4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0,9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84,5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0,7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3,00</w:t>
            </w:r>
          </w:p>
        </w:tc>
      </w:tr>
      <w:tr w:rsidR="009455AF" w:rsidRPr="009455AF" w:rsidTr="00E72120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5,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2,6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9,8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2,8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8,7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3,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0,8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6,4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7,7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4,8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1,3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5,5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4,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9,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0,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6,4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1,90</w:t>
            </w:r>
          </w:p>
        </w:tc>
      </w:tr>
      <w:tr w:rsidR="009455AF" w:rsidRPr="009455AF" w:rsidTr="00E72120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sz w:val="14"/>
                <w:szCs w:val="14"/>
              </w:rPr>
              <w:t>EL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,9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,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6,4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,2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,7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6,4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,5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6,9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8,9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,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9,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0,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,8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8,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,6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,4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8,80</w:t>
            </w:r>
          </w:p>
        </w:tc>
      </w:tr>
      <w:tr w:rsidR="009455AF" w:rsidRPr="009455AF" w:rsidTr="00E72120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p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2,4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4,61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0,46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3,8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7,16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9,53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9455AF" w:rsidRPr="009455AF" w:rsidTr="00E72120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pW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0,74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0,69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0,62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0,56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0,8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0,92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9455AF" w:rsidRPr="009455AF" w:rsidTr="00E72120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3,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6,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6,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1,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5,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8,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5,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45,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5,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7,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60,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37,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60,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61,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57,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69,8</w:t>
            </w:r>
          </w:p>
        </w:tc>
      </w:tr>
      <w:tr w:rsidR="009455AF" w:rsidRPr="009455AF" w:rsidTr="00E72120">
        <w:trPr>
          <w:trHeight w:val="300"/>
        </w:trPr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SD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2,5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1,9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9,6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8,6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9,1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,2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7,8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6,7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2,3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4,8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9,8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2,1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2,2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0,4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9,5</w:t>
            </w:r>
          </w:p>
        </w:tc>
      </w:tr>
      <w:tr w:rsidR="009455AF" w:rsidRPr="009455AF" w:rsidTr="00E72120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9455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eSD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5,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5,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2,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0,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1,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9,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9,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48764A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5,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6,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9,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8,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11,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4" w:rsidRPr="009455AF" w:rsidRDefault="00CE4774" w:rsidP="007F63D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455AF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</w:tbl>
    <w:p w:rsidR="009455AF" w:rsidRPr="00CE4774" w:rsidRDefault="00BF653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cronyms: ML, mantle length; GC, gill count; TW, total weight; TL, total length; MW, mantle width; HW, head width; AL, arm length; ASC, arm sucker count; LL, ligula length; CL, calamus length; TOL, terminal organ length; AW, arm width; WD, web depth; FL, funnel length; ELD, eye lens diameter; SpL, spermatophore length; </w:t>
      </w:r>
      <w:proofErr w:type="spellStart"/>
      <w:r>
        <w:rPr>
          <w:rFonts w:ascii="Times New Roman" w:hAnsi="Times New Roman" w:cs="Times New Roman"/>
          <w:sz w:val="24"/>
        </w:rPr>
        <w:t>SpW</w:t>
      </w:r>
      <w:proofErr w:type="spellEnd"/>
      <w:r>
        <w:rPr>
          <w:rFonts w:ascii="Times New Roman" w:hAnsi="Times New Roman" w:cs="Times New Roman"/>
          <w:sz w:val="24"/>
        </w:rPr>
        <w:t xml:space="preserve">, spermatophore width; PA, pallial aperture; </w:t>
      </w:r>
      <w:proofErr w:type="spellStart"/>
      <w:r>
        <w:rPr>
          <w:rFonts w:ascii="Times New Roman" w:hAnsi="Times New Roman" w:cs="Times New Roman"/>
          <w:sz w:val="24"/>
        </w:rPr>
        <w:t>nSD</w:t>
      </w:r>
      <w:proofErr w:type="spellEnd"/>
      <w:r>
        <w:rPr>
          <w:rFonts w:ascii="Times New Roman" w:hAnsi="Times New Roman" w:cs="Times New Roman"/>
          <w:sz w:val="24"/>
        </w:rPr>
        <w:t xml:space="preserve">, normal sucker diameter; </w:t>
      </w:r>
      <w:proofErr w:type="spellStart"/>
      <w:r>
        <w:rPr>
          <w:rFonts w:ascii="Times New Roman" w:hAnsi="Times New Roman" w:cs="Times New Roman"/>
          <w:sz w:val="24"/>
        </w:rPr>
        <w:t>eSD</w:t>
      </w:r>
      <w:proofErr w:type="spellEnd"/>
      <w:r>
        <w:rPr>
          <w:rFonts w:ascii="Times New Roman" w:hAnsi="Times New Roman" w:cs="Times New Roman"/>
          <w:sz w:val="24"/>
        </w:rPr>
        <w:t>, enlarged sucker diameter.</w:t>
      </w:r>
      <w:r w:rsidR="00C92DBF">
        <w:rPr>
          <w:rFonts w:ascii="Times New Roman" w:hAnsi="Times New Roman" w:cs="Times New Roman"/>
          <w:sz w:val="24"/>
        </w:rPr>
        <w:t xml:space="preserve"> * = missing or regenerating arms;</w:t>
      </w:r>
      <w:r w:rsidR="00E72120">
        <w:rPr>
          <w:rFonts w:ascii="Times New Roman" w:hAnsi="Times New Roman" w:cs="Times New Roman"/>
          <w:sz w:val="24"/>
        </w:rPr>
        <w:t xml:space="preserve"> - = data</w:t>
      </w:r>
      <w:r w:rsidR="00AD22ED">
        <w:rPr>
          <w:rFonts w:ascii="Times New Roman" w:hAnsi="Times New Roman" w:cs="Times New Roman"/>
          <w:sz w:val="24"/>
        </w:rPr>
        <w:t xml:space="preserve"> not available</w:t>
      </w:r>
      <w:r w:rsidR="00E72120">
        <w:rPr>
          <w:rFonts w:ascii="Times New Roman" w:hAnsi="Times New Roman" w:cs="Times New Roman"/>
          <w:sz w:val="24"/>
        </w:rPr>
        <w:t>.</w:t>
      </w:r>
      <w:r w:rsidR="000E222A">
        <w:rPr>
          <w:rFonts w:ascii="Times New Roman" w:hAnsi="Times New Roman" w:cs="Times New Roman"/>
          <w:sz w:val="24"/>
        </w:rPr>
        <w:t xml:space="preserve"> Measurements are in mm and weights in g.</w:t>
      </w:r>
      <w:bookmarkStart w:id="0" w:name="_GoBack"/>
      <w:bookmarkEnd w:id="0"/>
    </w:p>
    <w:sectPr w:rsidR="009455AF" w:rsidRPr="00CE4774" w:rsidSect="00CE477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CB4"/>
    <w:rsid w:val="000E222A"/>
    <w:rsid w:val="0048764A"/>
    <w:rsid w:val="00721660"/>
    <w:rsid w:val="007F186D"/>
    <w:rsid w:val="009455AF"/>
    <w:rsid w:val="00AD22ED"/>
    <w:rsid w:val="00BF653E"/>
    <w:rsid w:val="00C92DBF"/>
    <w:rsid w:val="00CB41A2"/>
    <w:rsid w:val="00CE4774"/>
    <w:rsid w:val="00E65CB4"/>
    <w:rsid w:val="00E72120"/>
    <w:rsid w:val="00FA3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093B9"/>
  <w15:chartTrackingRefBased/>
  <w15:docId w15:val="{860F8B4D-2C73-4BEE-99AF-9DF05328C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4774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598</Words>
  <Characters>3414</Characters>
  <Application>Microsoft Office Word</Application>
  <DocSecurity>0</DocSecurity>
  <Lines>28</Lines>
  <Paragraphs>8</Paragraphs>
  <ScaleCrop>false</ScaleCrop>
  <Company/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Authors</cp:lastModifiedBy>
  <cp:revision>14</cp:revision>
  <dcterms:created xsi:type="dcterms:W3CDTF">2018-07-09T01:19:00Z</dcterms:created>
  <dcterms:modified xsi:type="dcterms:W3CDTF">2018-08-22T23:07:00Z</dcterms:modified>
</cp:coreProperties>
</file>